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007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329"/>
        <w:gridCol w:w="4050"/>
        <w:gridCol w:w="2785"/>
      </w:tblGrid>
      <w:tr w:rsidR="00A21010" w:rsidRPr="00A21010" w:rsidTr="004A0E12">
        <w:tc>
          <w:tcPr>
            <w:tcW w:w="10075" w:type="dxa"/>
            <w:gridSpan w:val="4"/>
          </w:tcPr>
          <w:p w:rsidR="000E7826" w:rsidRPr="00A21010" w:rsidRDefault="000E7826" w:rsidP="004A0E12">
            <w:pPr>
              <w:bidi w:val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GoBack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pplementary Table S7: </w:t>
            </w: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tohormonal</w:t>
            </w:r>
            <w:proofErr w:type="spellEnd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ntrol of TFs obtained from Plant TFDB [32].</w:t>
            </w:r>
          </w:p>
        </w:tc>
      </w:tr>
      <w:tr w:rsidR="00A21010" w:rsidRPr="00A21010" w:rsidTr="004A0E12">
        <w:tc>
          <w:tcPr>
            <w:tcW w:w="1911" w:type="dxa"/>
            <w:tcBorders>
              <w:bottom w:val="single" w:sz="4" w:space="0" w:color="auto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F name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notation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tohormone</w:t>
            </w:r>
            <w:proofErr w:type="spellEnd"/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A21010" w:rsidRPr="00A21010" w:rsidTr="004A0E12"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37750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1521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cisic acid, 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ng et al., 2005 [133]</w:t>
            </w:r>
          </w:p>
        </w:tc>
      </w:tr>
      <w:tr w:rsidR="00A21010" w:rsidRPr="00A21010" w:rsidTr="004A0E12">
        <w:trPr>
          <w:trHeight w:val="206"/>
        </w:trPr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4723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, auxin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Illgen</w:t>
            </w:r>
            <w:proofErr w:type="spellEnd"/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et al., 2020 [134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t2g4484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A21010" w:rsidP="004A0E12">
            <w:pPr>
              <w:shd w:val="clear" w:color="auto" w:fill="FFFFFF"/>
              <w:bidi w:val="0"/>
              <w:spacing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" w:history="1">
              <w:proofErr w:type="spellStart"/>
              <w:r w:rsidR="000E7826" w:rsidRPr="00A2101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>Riechmann</w:t>
              </w:r>
              <w:proofErr w:type="spellEnd"/>
              <w:r w:rsidR="000E7826" w:rsidRPr="00A21010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 and</w:t>
              </w:r>
            </w:hyperlink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 </w:t>
            </w:r>
            <w:proofErr w:type="spellStart"/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instrText xml:space="preserve"> HYPERLINK "https://www.uniprot.org/uniprot/?query=author:%22Meyerowitz+E.M.%22&amp;sort=score" </w:instrText>
            </w:r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yerowitz</w:t>
            </w:r>
            <w:proofErr w:type="spellEnd"/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0E7826"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998[135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2G3570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7236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74-RAP2-1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5391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2323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1333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scisic acid, ethylene, </w:t>
            </w: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smonic</w:t>
            </w:r>
            <w:proofErr w:type="spellEnd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Krishnaswamy</w:t>
            </w:r>
            <w:proofErr w:type="spellEnd"/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et al., 2011[136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EB 1A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2548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iura and </w:t>
            </w:r>
            <w:proofErr w:type="spellStart"/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hta</w:t>
            </w:r>
            <w:proofErr w:type="spellEnd"/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2010 [137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EB 1B/CBF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2549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 H, et al., 2014 [138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B5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0153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A21010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" w:history="1">
              <w:r w:rsidR="000E7826" w:rsidRPr="00A21010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gibberellic acid</w:t>
              </w:r>
            </w:hyperlink>
            <w:r w:rsidR="000E7826"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hyperlink r:id="rId6" w:history="1">
              <w:proofErr w:type="spellStart"/>
              <w:r w:rsidR="000E7826" w:rsidRPr="00A21010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>jasmonic</w:t>
              </w:r>
              <w:proofErr w:type="spellEnd"/>
              <w:r w:rsidR="000E7826" w:rsidRPr="00A21010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</w:rPr>
                <w:t xml:space="preserve"> acid </w:t>
              </w:r>
            </w:hyperlink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Cheng et al., 2009 [139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B5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5978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xin, ethylene, gibberellin, </w:t>
            </w: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smonic</w:t>
            </w:r>
            <w:proofErr w:type="spellEnd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ickman et al.2015 </w:t>
            </w:r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[140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6/ UNE1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0005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3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5715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</w:t>
            </w:r>
            <w:proofErr w:type="spellEnd"/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59/ UNE1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0259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7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6261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LH102/BIM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6901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LH105/ ILR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5468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LH116</w:t>
            </w: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ICE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26744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2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05805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2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2G4314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3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50915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48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0659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YA-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2G3472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YA-1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0651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ZIP20/TGA2</w:t>
            </w: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bzip8 rice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0695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A21010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rtl/>
              </w:rPr>
            </w:pPr>
            <w:hyperlink r:id="rId7" w:history="1">
              <w:r w:rsidR="000E7826" w:rsidRPr="00A21010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 xml:space="preserve">Kang </w:t>
              </w:r>
            </w:hyperlink>
            <w:r w:rsidR="000E7826"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</w:t>
            </w:r>
            <w:r w:rsidR="000E7826"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hyperlink r:id="rId8" w:history="1">
              <w:r w:rsidR="000E7826" w:rsidRPr="00A21010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Klessig, 2005</w:t>
              </w:r>
            </w:hyperlink>
            <w:r w:rsidR="000E7826" w:rsidRPr="00A21010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u w:val="none"/>
                <w:shd w:val="clear" w:color="auto" w:fill="FFFFFF"/>
              </w:rPr>
              <w:t xml:space="preserve"> </w:t>
            </w:r>
            <w:r w:rsidR="000E7826"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[141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ZIP45/TGA6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1225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1010">
              <w:rPr>
                <w:rStyle w:val="Hyperlink"/>
                <w:rFonts w:ascii="Times New Roman" w:hAnsi="Times New Roman" w:cs="Times New Roman"/>
                <w:color w:val="000000" w:themeColor="text1"/>
                <w:sz w:val="16"/>
                <w:szCs w:val="16"/>
                <w:u w:val="none"/>
                <w:shd w:val="clear" w:color="auto" w:fill="FFFFFF"/>
              </w:rPr>
              <w:t xml:space="preserve">Zhou et al., 2000 </w:t>
            </w:r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[142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ZIP</w:t>
            </w:r>
            <w:proofErr w:type="spellEnd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4299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color w:val="000000" w:themeColor="text1"/>
              </w:rPr>
            </w:pP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 1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0801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color w:val="000000" w:themeColor="text1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 2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2615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tokinin</w:t>
            </w:r>
            <w:proofErr w:type="spellEnd"/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ftl</w:t>
            </w:r>
            <w:proofErr w:type="spellEnd"/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 </w:t>
            </w:r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[143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 2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2693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F A-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0372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SF </w:t>
            </w: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-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5407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SF </w:t>
            </w: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-2b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1166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F B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46264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RKY1/ZAP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2G0488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licylic acid, auxin-activated signaling pathwa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an</w:t>
            </w:r>
            <w:proofErr w:type="spellEnd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7 </w:t>
            </w:r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[144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6PLT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51190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-activated signaling pathwa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3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16750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-activated signaling pathwa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F5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28140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ene-activated signaling pathwa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B5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1354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B37</w:t>
            </w: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RAX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2300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rPr>
          <w:trHeight w:val="170"/>
        </w:trPr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B38/</w:t>
            </w: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X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2G3689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bidi w:val="0"/>
              <w:spacing w:after="75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scisic acid, gibberellin, </w:t>
            </w:r>
            <w:proofErr w:type="spellStart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smonic</w:t>
            </w:r>
            <w:proofErr w:type="spellEnd"/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B4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67300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cisic acid, auxin ethyle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B84/</w:t>
            </w: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X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49690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salicylic aci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1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61660</w:t>
            </w:r>
          </w:p>
        </w:tc>
        <w:tc>
          <w:tcPr>
            <w:tcW w:w="4050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cisic acid,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  <w:t>Liu et al., 2015 [145]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LH11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3G1950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Style w:val="Fett"/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-Y B-3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4G1454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-Y B-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0903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-Y B-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2197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-Y C-2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1G5617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ZIP17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2G40950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  <w:tr w:rsidR="00A21010" w:rsidRPr="00A21010" w:rsidTr="004A0E12">
        <w:tc>
          <w:tcPr>
            <w:tcW w:w="1911" w:type="dxa"/>
            <w:tcBorders>
              <w:top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CP21</w:t>
            </w:r>
          </w:p>
        </w:tc>
        <w:tc>
          <w:tcPr>
            <w:tcW w:w="1329" w:type="dxa"/>
            <w:tcBorders>
              <w:top w:val="nil"/>
            </w:tcBorders>
            <w:vAlign w:val="bottom"/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5G08330</w:t>
            </w:r>
          </w:p>
        </w:tc>
        <w:tc>
          <w:tcPr>
            <w:tcW w:w="4050" w:type="dxa"/>
            <w:tcBorders>
              <w:top w:val="nil"/>
            </w:tcBorders>
          </w:tcPr>
          <w:p w:rsidR="000E7826" w:rsidRPr="00A21010" w:rsidRDefault="000E7826" w:rsidP="004A0E12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  <w:tc>
          <w:tcPr>
            <w:tcW w:w="2785" w:type="dxa"/>
            <w:tcBorders>
              <w:top w:val="nil"/>
            </w:tcBorders>
          </w:tcPr>
          <w:p w:rsidR="000E7826" w:rsidRPr="00A21010" w:rsidRDefault="000E7826" w:rsidP="004A0E12">
            <w:pPr>
              <w:bidi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</w:pPr>
            <w:r w:rsidRPr="00A210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tl/>
              </w:rPr>
              <w:t>-</w:t>
            </w:r>
          </w:p>
        </w:tc>
      </w:tr>
    </w:tbl>
    <w:p w:rsidR="00676770" w:rsidRPr="00A21010" w:rsidRDefault="00676770">
      <w:pPr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color w:val="000000" w:themeColor="text1"/>
        </w:rPr>
      </w:pPr>
    </w:p>
    <w:p w:rsidR="0076552B" w:rsidRPr="00A21010" w:rsidRDefault="0076552B" w:rsidP="0076552B">
      <w:pPr>
        <w:bidi w:val="0"/>
        <w:rPr>
          <w:b/>
          <w:bCs/>
          <w:color w:val="000000" w:themeColor="text1"/>
        </w:rPr>
      </w:pPr>
      <w:r w:rsidRPr="00A21010">
        <w:rPr>
          <w:b/>
          <w:bCs/>
          <w:color w:val="000000" w:themeColor="text1"/>
        </w:rPr>
        <w:lastRenderedPageBreak/>
        <w:t>References: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</w:pPr>
      <w:r w:rsidRPr="00A21010">
        <w:rPr>
          <w:rFonts w:asciiTheme="majorBidi" w:hAnsiTheme="majorBidi" w:cstheme="majorBidi"/>
          <w:color w:val="000000" w:themeColor="text1"/>
          <w:lang w:val="en-GB"/>
        </w:rPr>
        <w:t>133.</w:t>
      </w:r>
      <w:hyperlink r:id="rId9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  <w:lang w:val="en-GB"/>
          </w:rPr>
          <w:t>Yang Z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en-GB"/>
        </w:rPr>
        <w:t>, </w:t>
      </w:r>
      <w:hyperlink r:id="rId10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  <w:lang w:val="en-GB"/>
          </w:rPr>
          <w:t>Tian L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en-GB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en-GB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en-GB"/>
        </w:rPr>
        <w:instrText xml:space="preserve"> HYPERLINK "https://www.uniprot.org/uniprot/?query=author:%22Latoszek-Green+M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en-GB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en-GB"/>
        </w:rPr>
        <w:t>Latoszek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en-GB"/>
        </w:rPr>
        <w:t>-Green M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en-GB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en-GB"/>
        </w:rPr>
        <w:t>, </w:t>
      </w:r>
      <w:hyperlink r:id="rId11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  <w:lang w:val="en-GB"/>
          </w:rPr>
          <w:t>Brown D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en-GB"/>
        </w:rPr>
        <w:t>, </w:t>
      </w:r>
      <w:hyperlink r:id="rId12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  <w:lang w:val="en-GB"/>
          </w:rPr>
          <w:t>Wu K.</w:t>
        </w:r>
      </w:hyperlink>
      <w:r w:rsidRPr="00A21010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>Arabidopsis ERF4 is a transcriptional repressor capable of modulating ethylene and abscisic acid responses. Plant Mol. Biol. 2005</w:t>
      </w:r>
      <w:proofErr w:type="gramStart"/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>;58:585</w:t>
      </w:r>
      <w:proofErr w:type="gramEnd"/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>-596.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</w:pPr>
      <w:r w:rsidRPr="00A21010">
        <w:rPr>
          <w:rFonts w:asciiTheme="majorBidi" w:hAnsiTheme="majorBidi" w:cstheme="majorBidi"/>
          <w:color w:val="000000" w:themeColor="text1"/>
        </w:rPr>
        <w:t>134.</w:t>
      </w:r>
      <w:hyperlink r:id="rId13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Illgen S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Zintl+S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Zintl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 xml:space="preserve"> S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Zuther+E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Zuther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 xml:space="preserve"> E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Hincha+D.K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Hincha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 xml:space="preserve"> DK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Schmulling+T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Schmulling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 xml:space="preserve"> T.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 xml:space="preserve"> </w:t>
      </w:r>
      <w:proofErr w:type="spellStart"/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>Characterisation</w:t>
      </w:r>
      <w:proofErr w:type="spellEnd"/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 xml:space="preserve"> of the ERF102 to ERF105 genes of Arabidopsis thaliana and their role in the response to cold stress.</w:t>
      </w:r>
      <w:r w:rsidRPr="00A21010">
        <w:rPr>
          <w:rFonts w:asciiTheme="majorBidi" w:hAnsiTheme="majorBidi" w:cstheme="majorBidi"/>
          <w:color w:val="000000" w:themeColor="text1"/>
        </w:rPr>
        <w:t xml:space="preserve"> </w:t>
      </w:r>
      <w:hyperlink r:id="rId14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 xml:space="preserve">Plant </w:t>
        </w:r>
        <w:proofErr w:type="spell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Mol</w:t>
        </w:r>
        <w:proofErr w:type="spell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 xml:space="preserve"> Biol. 2020</w:t>
        </w:r>
        <w:proofErr w:type="gram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;103:303</w:t>
        </w:r>
        <w:proofErr w:type="gram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-320.</w:t>
        </w:r>
      </w:hyperlink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Fonts w:asciiTheme="majorBidi" w:eastAsia="Times New Roman" w:hAnsiTheme="majorBidi" w:cstheme="majorBidi"/>
          <w:color w:val="000000" w:themeColor="text1"/>
          <w:lang w:val="de-DE"/>
        </w:rPr>
      </w:pPr>
      <w:r w:rsidRPr="00A21010">
        <w:rPr>
          <w:rFonts w:asciiTheme="majorBidi" w:hAnsiTheme="majorBidi" w:cstheme="majorBidi"/>
          <w:color w:val="000000" w:themeColor="text1"/>
        </w:rPr>
        <w:t xml:space="preserve">135.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Riechmann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JL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Meyerowitz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EM. The AP2/EREBP family of plant transcription factors.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Biol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 Chem. 1998 Jun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;379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(6):633-46.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doi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: 10.1515/bchm.1998.379.6.633. PMID: 9687012.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Style w:val="Hyperlink"/>
          <w:rFonts w:asciiTheme="majorBidi" w:hAnsiTheme="majorBidi" w:cstheme="majorBidi"/>
          <w:color w:val="000000" w:themeColor="text1"/>
          <w:u w:val="none"/>
        </w:rPr>
      </w:pPr>
      <w:r w:rsidRPr="00A21010">
        <w:rPr>
          <w:rFonts w:asciiTheme="majorBidi" w:hAnsiTheme="majorBidi" w:cstheme="majorBidi"/>
          <w:color w:val="000000" w:themeColor="text1"/>
          <w:lang w:val="de-DE"/>
        </w:rPr>
        <w:t>136.</w:t>
      </w:r>
      <w:hyperlink r:id="rId15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  <w:lang w:val="de-DE"/>
          </w:rPr>
          <w:t>Krishnaswamy S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de-DE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instrText xml:space="preserve"> HYPERLINK "https://www.uniprot.org/uniprot/?query=author:%22Verma+S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t>Verma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t xml:space="preserve"> S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de-DE"/>
        </w:rPr>
        <w:t>, </w:t>
      </w:r>
      <w:hyperlink r:id="rId16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  <w:lang w:val="de-DE"/>
          </w:rPr>
          <w:t>Rahman MH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  <w:lang w:val="de-DE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instrText xml:space="preserve"> HYPERLINK "https://www.uniprot.org/uniprot/?query=author:%22Kav+N.N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t>Kav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t xml:space="preserve"> NN.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  <w:lang w:val="de-DE"/>
        </w:rPr>
        <w:fldChar w:fldCharType="end"/>
      </w:r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  <w:lang w:val="de-DE"/>
        </w:rPr>
        <w:t xml:space="preserve"> </w:t>
      </w:r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  <w:lang w:val="en-GB"/>
        </w:rPr>
        <w:t xml:space="preserve">Functional characterization of four APETALA2-family genes (RAP2.6, RAP2.6L, DREB19 and DREB26) in Arabidopsis. </w:t>
      </w:r>
      <w:hyperlink r:id="rId17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Plant Mol. Biol. 2011</w:t>
        </w:r>
        <w:proofErr w:type="gram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;75:107</w:t>
        </w:r>
        <w:proofErr w:type="gram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-127.</w:t>
        </w:r>
      </w:hyperlink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A21010">
        <w:rPr>
          <w:rFonts w:asciiTheme="majorBidi" w:eastAsia="Times New Roman" w:hAnsiTheme="majorBidi" w:cstheme="majorBidi"/>
          <w:color w:val="000000" w:themeColor="text1"/>
        </w:rPr>
        <w:t>137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</w:rPr>
        <w:t>.Miura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K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Ohta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M. </w:t>
      </w:r>
      <w:hyperlink r:id="rId18" w:tgtFrame="_blank" w:history="1">
        <w:r w:rsidRPr="00A21010">
          <w:rPr>
            <w:rFonts w:asciiTheme="majorBidi" w:eastAsia="Times New Roman" w:hAnsiTheme="majorBidi" w:cstheme="majorBidi"/>
            <w:color w:val="000000" w:themeColor="text1"/>
            <w:bdr w:val="none" w:sz="0" w:space="0" w:color="auto" w:frame="1"/>
          </w:rPr>
          <w:t>SIZ1, a small ubiquitin-related modifier ligase, controls cold signaling through regulation of salicylic acid accumulation.</w:t>
        </w:r>
      </w:hyperlink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J. Plant Physiol. 2010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</w:rPr>
        <w:t>;167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</w:rPr>
        <w:t>(7): p. 555-60.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A21010">
        <w:rPr>
          <w:rFonts w:asciiTheme="majorBidi" w:eastAsia="Times New Roman" w:hAnsiTheme="majorBidi" w:cstheme="majorBidi"/>
          <w:color w:val="000000" w:themeColor="text1"/>
        </w:rPr>
        <w:t>138.Shi H, Wang X, Ye T, Chen F, Deng J, Yang P, Zhang Y, Chan Z. The Cysteine2/Histidine2-Type Transcription Factor ZINC FINGER OF ARABIDOPSIS THALIANA6 Modulates Biotic and Abiotic Stress Responses by Activating Salicylic Acid-Related Genes and C-REPEAT-BINDING FACTOR Genes in Arabidopsis. Plant Physiol. 2014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</w:rPr>
        <w:t>;165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</w:rPr>
        <w:t>(3):1367-1379.</w:t>
      </w:r>
      <w:r w:rsidRPr="00A21010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proofErr w:type="gramStart"/>
      <w:r w:rsidRPr="00A21010">
        <w:rPr>
          <w:rFonts w:asciiTheme="majorBidi" w:hAnsiTheme="majorBidi" w:cstheme="majorBidi"/>
          <w:color w:val="000000" w:themeColor="text1"/>
        </w:rPr>
        <w:t>doi</w:t>
      </w:r>
      <w:proofErr w:type="spellEnd"/>
      <w:proofErr w:type="gramEnd"/>
      <w:r w:rsidRPr="00A21010">
        <w:rPr>
          <w:rFonts w:asciiTheme="majorBidi" w:hAnsiTheme="majorBidi" w:cstheme="majorBidi"/>
          <w:color w:val="000000" w:themeColor="text1"/>
        </w:rPr>
        <w:t>: 10.1104/pp.114.242404.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Style w:val="Hyperlink"/>
          <w:rFonts w:asciiTheme="majorBidi" w:hAnsiTheme="majorBidi" w:cstheme="majorBidi"/>
          <w:color w:val="000000" w:themeColor="text1"/>
          <w:u w:val="none"/>
        </w:rPr>
      </w:pPr>
      <w:r w:rsidRPr="00A21010">
        <w:rPr>
          <w:rFonts w:asciiTheme="majorBidi" w:eastAsia="Times New Roman" w:hAnsiTheme="majorBidi" w:cstheme="majorBidi"/>
          <w:color w:val="000000" w:themeColor="text1"/>
        </w:rPr>
        <w:t>139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</w:rPr>
        <w:t>.Cheng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H, Song S, Xiao L, Soo HM, Cheng Z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Xie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D, Peng J. Gibberellin acts through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jasmonate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to control the expression of MYB21, MYB24, and MYB57 to promote stamen filament growth in Arabidopsis.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PLoS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Genet. 2009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</w:rPr>
        <w:t>;5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(3):e1000440. </w:t>
      </w:r>
      <w:proofErr w:type="spellStart"/>
      <w:proofErr w:type="gramStart"/>
      <w:r w:rsidRPr="00A21010">
        <w:rPr>
          <w:rFonts w:asciiTheme="majorBidi" w:eastAsia="Times New Roman" w:hAnsiTheme="majorBidi" w:cstheme="majorBidi"/>
          <w:color w:val="000000" w:themeColor="text1"/>
        </w:rPr>
        <w:t>doi</w:t>
      </w:r>
      <w:proofErr w:type="spellEnd"/>
      <w:proofErr w:type="gram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: 10.1371/journal.pgen.1000440. </w:t>
      </w:r>
    </w:p>
    <w:p w:rsidR="0076552B" w:rsidRPr="00A21010" w:rsidRDefault="0076552B" w:rsidP="0076552B">
      <w:pPr>
        <w:bidi w:val="0"/>
        <w:spacing w:after="0" w:line="480" w:lineRule="auto"/>
        <w:ind w:right="-144"/>
        <w:rPr>
          <w:rStyle w:val="Hyperlink"/>
          <w:rFonts w:asciiTheme="majorBidi" w:hAnsiTheme="majorBidi" w:cstheme="majorBidi"/>
          <w:color w:val="000000" w:themeColor="text1"/>
          <w:u w:val="none"/>
        </w:rPr>
      </w:pPr>
      <w:r w:rsidRPr="00A21010">
        <w:rPr>
          <w:rFonts w:asciiTheme="majorBidi" w:hAnsiTheme="majorBidi" w:cstheme="majorBidi"/>
          <w:color w:val="000000" w:themeColor="text1"/>
        </w:rPr>
        <w:t xml:space="preserve">140.Hickman R, Van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Verk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M, Van Dijken A, Pereira Mendes M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Vroegop-Vos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I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Caarls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L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Steenbergen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M, Van der Nagel I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Wesselink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G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Jironkin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A, Talbot A, Rhodes J, De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Vries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M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Schuurink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R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Denby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K,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Pieterse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C, Van Wees S. Architecture and Dynamics of the </w:t>
      </w:r>
      <w:proofErr w:type="spellStart"/>
      <w:r w:rsidRPr="00A21010">
        <w:rPr>
          <w:rFonts w:asciiTheme="majorBidi" w:hAnsiTheme="majorBidi" w:cstheme="majorBidi"/>
          <w:color w:val="000000" w:themeColor="text1"/>
        </w:rPr>
        <w:t>Jasmonic</w:t>
      </w:r>
      <w:proofErr w:type="spellEnd"/>
      <w:r w:rsidRPr="00A21010">
        <w:rPr>
          <w:rFonts w:asciiTheme="majorBidi" w:hAnsiTheme="majorBidi" w:cstheme="majorBidi"/>
          <w:color w:val="000000" w:themeColor="text1"/>
        </w:rPr>
        <w:t xml:space="preserve"> Acid Gene Regulatory Network. </w:t>
      </w:r>
      <w:r w:rsidRPr="00A21010">
        <w:rPr>
          <w:rStyle w:val="Hervorhebung"/>
          <w:rFonts w:asciiTheme="majorBidi" w:hAnsiTheme="majorBidi" w:cstheme="majorBidi"/>
          <w:color w:val="000000" w:themeColor="text1"/>
        </w:rPr>
        <w:t>The Plant Cell</w:t>
      </w:r>
      <w:r w:rsidRPr="00A21010">
        <w:rPr>
          <w:rFonts w:asciiTheme="majorBidi" w:hAnsiTheme="majorBidi" w:cstheme="majorBidi"/>
          <w:i/>
          <w:iCs/>
          <w:color w:val="000000" w:themeColor="text1"/>
        </w:rPr>
        <w:t>.</w:t>
      </w:r>
      <w:r w:rsidRPr="00A21010">
        <w:rPr>
          <w:rFonts w:asciiTheme="majorBidi" w:hAnsiTheme="majorBidi" w:cstheme="majorBidi"/>
          <w:color w:val="000000" w:themeColor="text1"/>
        </w:rPr>
        <w:t xml:space="preserve"> 2017</w:t>
      </w:r>
      <w:proofErr w:type="gramStart"/>
      <w:r w:rsidRPr="00A21010">
        <w:rPr>
          <w:rFonts w:asciiTheme="majorBidi" w:hAnsiTheme="majorBidi" w:cstheme="majorBidi"/>
          <w:color w:val="000000" w:themeColor="text1"/>
        </w:rPr>
        <w:t>;29</w:t>
      </w:r>
      <w:proofErr w:type="gramEnd"/>
      <w:r w:rsidRPr="00A21010">
        <w:rPr>
          <w:rFonts w:asciiTheme="majorBidi" w:hAnsiTheme="majorBidi" w:cstheme="majorBidi"/>
          <w:color w:val="000000" w:themeColor="text1"/>
        </w:rPr>
        <w:t>(9):2086–2105.</w:t>
      </w:r>
      <w:hyperlink r:id="rId19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doi.org/10.1105/tpc.16.00958</w:t>
        </w:r>
      </w:hyperlink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</w:rPr>
        <w:t>.</w:t>
      </w:r>
      <w:r w:rsidRPr="00A21010">
        <w:rPr>
          <w:rFonts w:asciiTheme="majorBidi" w:hAnsiTheme="majorBidi" w:cstheme="majorBidi"/>
          <w:color w:val="000000" w:themeColor="text1"/>
        </w:rPr>
        <w:br/>
        <w:t>141</w:t>
      </w:r>
      <w:proofErr w:type="gramStart"/>
      <w:r w:rsidRPr="00A21010">
        <w:rPr>
          <w:rFonts w:asciiTheme="majorBidi" w:hAnsiTheme="majorBidi" w:cstheme="majorBidi"/>
          <w:color w:val="000000" w:themeColor="text1"/>
        </w:rPr>
        <w:t>.</w:t>
      </w:r>
      <w:proofErr w:type="gram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Kang+H.G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Kang HG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0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Klessig DF.</w:t>
        </w:r>
      </w:hyperlink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 xml:space="preserve"> Salicylic acid-inducible Arabidopsis CK2-like activity phosphorylates TGA2.</w:t>
      </w:r>
      <w:r w:rsidRPr="00A21010">
        <w:rPr>
          <w:rFonts w:asciiTheme="majorBidi" w:hAnsiTheme="majorBidi" w:cstheme="majorBidi"/>
          <w:color w:val="000000" w:themeColor="text1"/>
        </w:rPr>
        <w:t xml:space="preserve"> </w:t>
      </w:r>
      <w:hyperlink r:id="rId21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 xml:space="preserve">Plant </w:t>
        </w:r>
        <w:proofErr w:type="spell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Mol</w:t>
        </w:r>
        <w:proofErr w:type="spell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 xml:space="preserve"> Biol. 2005</w:t>
        </w:r>
        <w:proofErr w:type="gram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;57:541</w:t>
        </w:r>
        <w:proofErr w:type="gram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-557.</w:t>
        </w:r>
      </w:hyperlink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Fonts w:asciiTheme="majorBidi" w:eastAsia="Times New Roman" w:hAnsiTheme="majorBidi" w:cstheme="majorBidi"/>
          <w:color w:val="000000" w:themeColor="text1"/>
          <w:lang w:val="de-DE"/>
        </w:rPr>
      </w:pPr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142.Zhou JM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Trifa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Y, Silva H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</w:rPr>
        <w:t>Pontier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D, Lam E, Shah J, Klessig DF. NPR1 differentially interacts with members of the TGA/OBF family of transcription factors that bind an element of the PR-1 gene required </w:t>
      </w:r>
      <w:r w:rsidRPr="00A21010">
        <w:rPr>
          <w:rFonts w:asciiTheme="majorBidi" w:eastAsia="Times New Roman" w:hAnsiTheme="majorBidi" w:cstheme="majorBidi"/>
          <w:color w:val="000000" w:themeColor="text1"/>
        </w:rPr>
        <w:lastRenderedPageBreak/>
        <w:t xml:space="preserve">for induction by salicylic acid. </w:t>
      </w:r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Mol Plant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Microbe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Interact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. 2000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;13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(2):191-202.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doi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: 10.1094/MPMI.2000.13.2.191. 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143</w:t>
      </w:r>
      <w:proofErr w:type="gram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.Ranftl</w:t>
      </w:r>
      <w:proofErr w:type="gram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 QL ,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Bastakis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 E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Klermund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 C, </w:t>
      </w:r>
      <w:proofErr w:type="spellStart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>Schwechheimer</w:t>
      </w:r>
      <w:proofErr w:type="spellEnd"/>
      <w:r w:rsidRPr="00A21010">
        <w:rPr>
          <w:rFonts w:asciiTheme="majorBidi" w:eastAsia="Times New Roman" w:hAnsiTheme="majorBidi" w:cstheme="majorBidi"/>
          <w:color w:val="000000" w:themeColor="text1"/>
          <w:lang w:val="de-DE"/>
        </w:rPr>
        <w:t xml:space="preserve"> C. </w:t>
      </w:r>
      <w:hyperlink r:id="rId22" w:tgtFrame="_blank" w:history="1">
        <w:r w:rsidRPr="00A21010">
          <w:rPr>
            <w:rFonts w:asciiTheme="majorBidi" w:eastAsia="Times New Roman" w:hAnsiTheme="majorBidi" w:cstheme="majorBidi"/>
            <w:color w:val="000000" w:themeColor="text1"/>
            <w:bdr w:val="none" w:sz="0" w:space="0" w:color="auto" w:frame="1"/>
          </w:rPr>
          <w:t xml:space="preserve">LLM-Domain Containing B-GATA Factors Control Different Aspects of </w:t>
        </w:r>
        <w:proofErr w:type="spellStart"/>
        <w:r w:rsidRPr="00A21010">
          <w:rPr>
            <w:rFonts w:asciiTheme="majorBidi" w:eastAsia="Times New Roman" w:hAnsiTheme="majorBidi" w:cstheme="majorBidi"/>
            <w:color w:val="000000" w:themeColor="text1"/>
            <w:bdr w:val="none" w:sz="0" w:space="0" w:color="auto" w:frame="1"/>
          </w:rPr>
          <w:t>Cytokinin</w:t>
        </w:r>
        <w:proofErr w:type="spellEnd"/>
        <w:r w:rsidRPr="00A21010">
          <w:rPr>
            <w:rFonts w:asciiTheme="majorBidi" w:eastAsia="Times New Roman" w:hAnsiTheme="majorBidi" w:cstheme="majorBidi"/>
            <w:color w:val="000000" w:themeColor="text1"/>
            <w:bdr w:val="none" w:sz="0" w:space="0" w:color="auto" w:frame="1"/>
          </w:rPr>
          <w:t>-Regulated Development in Arabidopsis thaliana.</w:t>
        </w:r>
      </w:hyperlink>
      <w:r w:rsidRPr="00A21010">
        <w:rPr>
          <w:rFonts w:asciiTheme="majorBidi" w:eastAsia="Times New Roman" w:hAnsiTheme="majorBidi" w:cstheme="majorBidi"/>
          <w:color w:val="000000" w:themeColor="text1"/>
        </w:rPr>
        <w:t xml:space="preserve"> Plant Physiol. 2016; 170(4):2295-311.</w:t>
      </w:r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Style w:val="Fett"/>
          <w:rFonts w:asciiTheme="majorBidi" w:eastAsia="Times New Roman" w:hAnsiTheme="majorBidi" w:cstheme="majorBidi"/>
          <w:b w:val="0"/>
          <w:bCs w:val="0"/>
          <w:color w:val="000000" w:themeColor="text1"/>
        </w:rPr>
      </w:pPr>
      <w:r w:rsidRPr="00A21010">
        <w:rPr>
          <w:rFonts w:asciiTheme="majorBidi" w:hAnsiTheme="majorBidi" w:cstheme="majorBidi"/>
          <w:color w:val="000000" w:themeColor="text1"/>
        </w:rPr>
        <w:t>144.</w:t>
      </w:r>
      <w:hyperlink r:id="rId23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Duan MR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4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Nan J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5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iang YH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6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Mao P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7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u L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8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i L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29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Wei C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0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ai L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1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i Y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2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Su XD.</w:t>
        </w:r>
      </w:hyperlink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 xml:space="preserve"> DNA binding mechanism revealed by high resolution crystal structure of Arabidopsis thaliana WRKY1 protein.</w:t>
      </w:r>
      <w:r w:rsidRPr="00A21010">
        <w:rPr>
          <w:rFonts w:asciiTheme="majorBidi" w:hAnsiTheme="majorBidi" w:cstheme="majorBidi"/>
          <w:color w:val="000000" w:themeColor="text1"/>
        </w:rPr>
        <w:t xml:space="preserve"> </w:t>
      </w:r>
      <w:hyperlink r:id="rId33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Nucleic Acids Res. 2007</w:t>
        </w:r>
        <w:proofErr w:type="gram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;35:1145</w:t>
        </w:r>
        <w:proofErr w:type="gram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-1154.</w:t>
        </w:r>
      </w:hyperlink>
    </w:p>
    <w:p w:rsidR="0076552B" w:rsidRPr="00A21010" w:rsidRDefault="0076552B" w:rsidP="0076552B">
      <w:pPr>
        <w:bidi w:val="0"/>
        <w:spacing w:after="0" w:line="480" w:lineRule="auto"/>
        <w:ind w:right="-144"/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A21010">
        <w:rPr>
          <w:rFonts w:asciiTheme="majorBidi" w:hAnsiTheme="majorBidi" w:cstheme="majorBidi"/>
          <w:color w:val="000000" w:themeColor="text1"/>
        </w:rPr>
        <w:t>145.</w:t>
      </w:r>
      <w:hyperlink r:id="rId34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iu Y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5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Ji X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Nie+X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Nie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 xml:space="preserve"> X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6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Qu M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7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Zheng L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8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Tan Z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39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Zhao H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proofErr w:type="spellStart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begin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instrText xml:space="preserve"> HYPERLINK "https://www.uniprot.org/uniprot/?query=author:%22Huo+L.%22&amp;sort=score" </w:instrTex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separate"/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>Huo</w:t>
      </w:r>
      <w:proofErr w:type="spellEnd"/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t xml:space="preserve"> L</w:t>
      </w:r>
      <w:r w:rsidRPr="00A21010">
        <w:rPr>
          <w:rStyle w:val="Hyperlink"/>
          <w:rFonts w:asciiTheme="majorBidi" w:hAnsiTheme="majorBidi" w:cstheme="majorBidi"/>
          <w:color w:val="000000" w:themeColor="text1"/>
          <w:u w:val="none"/>
          <w:shd w:val="clear" w:color="auto" w:fill="FFFFFF"/>
        </w:rPr>
        <w:fldChar w:fldCharType="end"/>
      </w:r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40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Liu S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41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Zhang B</w:t>
        </w:r>
      </w:hyperlink>
      <w:r w:rsidRPr="00A21010">
        <w:rPr>
          <w:rFonts w:asciiTheme="majorBidi" w:hAnsiTheme="majorBidi" w:cstheme="majorBidi"/>
          <w:color w:val="000000" w:themeColor="text1"/>
          <w:shd w:val="clear" w:color="auto" w:fill="FFFFFF"/>
        </w:rPr>
        <w:t>, </w:t>
      </w:r>
      <w:hyperlink r:id="rId42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Wang Y.</w:t>
        </w:r>
      </w:hyperlink>
      <w:r w:rsidRPr="00A21010">
        <w:rPr>
          <w:rStyle w:val="Fett"/>
          <w:rFonts w:asciiTheme="majorBidi" w:hAnsiTheme="majorBidi" w:cstheme="majorBidi"/>
          <w:b w:val="0"/>
          <w:bCs w:val="0"/>
          <w:color w:val="000000" w:themeColor="text1"/>
          <w:shd w:val="clear" w:color="auto" w:fill="FFFFFF"/>
        </w:rPr>
        <w:t xml:space="preserve"> Arabidopsis AtbHLH112 regulates the expression of genes involved in abiotic stress tolerance by binding to their E-box and GCG-box motifs.</w:t>
      </w:r>
      <w:r w:rsidRPr="00A21010">
        <w:rPr>
          <w:rFonts w:asciiTheme="majorBidi" w:hAnsiTheme="majorBidi" w:cstheme="majorBidi"/>
          <w:color w:val="000000" w:themeColor="text1"/>
        </w:rPr>
        <w:t xml:space="preserve"> </w:t>
      </w:r>
      <w:hyperlink r:id="rId43" w:history="1"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New Phytol. 2015</w:t>
        </w:r>
        <w:proofErr w:type="gramStart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>;207:692</w:t>
        </w:r>
        <w:proofErr w:type="gramEnd"/>
        <w:r w:rsidRPr="00A21010">
          <w:rPr>
            <w:rStyle w:val="Hyperlink"/>
            <w:rFonts w:asciiTheme="majorBidi" w:hAnsiTheme="majorBidi" w:cstheme="majorBidi"/>
            <w:color w:val="000000" w:themeColor="text1"/>
            <w:u w:val="none"/>
            <w:shd w:val="clear" w:color="auto" w:fill="FFFFFF"/>
          </w:rPr>
          <w:t xml:space="preserve">-709. </w:t>
        </w:r>
      </w:hyperlink>
    </w:p>
    <w:bookmarkEnd w:id="0"/>
    <w:p w:rsidR="0076552B" w:rsidRPr="00A21010" w:rsidRDefault="0076552B" w:rsidP="0076552B">
      <w:pPr>
        <w:bidi w:val="0"/>
        <w:rPr>
          <w:color w:val="000000" w:themeColor="text1"/>
        </w:rPr>
      </w:pPr>
    </w:p>
    <w:sectPr w:rsidR="0076552B" w:rsidRPr="00A210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26"/>
    <w:rsid w:val="000E7826"/>
    <w:rsid w:val="005B520D"/>
    <w:rsid w:val="00676770"/>
    <w:rsid w:val="0076552B"/>
    <w:rsid w:val="00A2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ADBE1-001D-446D-A05E-42BACDBFC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7826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7826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E782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0E7826"/>
    <w:rPr>
      <w:b/>
      <w:bCs/>
    </w:rPr>
  </w:style>
  <w:style w:type="character" w:styleId="Hervorhebung">
    <w:name w:val="Emphasis"/>
    <w:basedOn w:val="Absatz-Standardschriftart"/>
    <w:uiPriority w:val="20"/>
    <w:qFormat/>
    <w:rsid w:val="007655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uniprot.org/uniprot/?query=author:%22Illgen+S.%22&amp;sort=score" TargetMode="External"/><Relationship Id="rId18" Type="http://schemas.openxmlformats.org/officeDocument/2006/relationships/hyperlink" Target="http://www.ncbi.nlm.nih.gov/pubmed/19959255" TargetMode="External"/><Relationship Id="rId26" Type="http://schemas.openxmlformats.org/officeDocument/2006/relationships/hyperlink" Target="https://www.uniprot.org/uniprot/?query=author:%22Mao+P.%22&amp;sort=score" TargetMode="External"/><Relationship Id="rId39" Type="http://schemas.openxmlformats.org/officeDocument/2006/relationships/hyperlink" Target="https://www.uniprot.org/uniprot/?query=author:%22Zhao+H.%22&amp;sort=score" TargetMode="External"/><Relationship Id="rId21" Type="http://schemas.openxmlformats.org/officeDocument/2006/relationships/hyperlink" Target="http://dx.doi.org/10.1007/s11103-005-0409-1" TargetMode="External"/><Relationship Id="rId34" Type="http://schemas.openxmlformats.org/officeDocument/2006/relationships/hyperlink" Target="https://www.uniprot.org/uniprot/?query=author:%22Liu+Y.%22&amp;sort=score" TargetMode="External"/><Relationship Id="rId42" Type="http://schemas.openxmlformats.org/officeDocument/2006/relationships/hyperlink" Target="https://www.uniprot.org/uniprot/?query=author:%22Wang+Y.%22&amp;sort=score" TargetMode="External"/><Relationship Id="rId7" Type="http://schemas.openxmlformats.org/officeDocument/2006/relationships/hyperlink" Target="https://www.uniprot.org/uniprot/?query=author:%22Kang+H.G.%22&amp;sort=scor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niprot.org/uniprot/?query=author:%22Rahman+M.H.%22&amp;sort=score" TargetMode="External"/><Relationship Id="rId29" Type="http://schemas.openxmlformats.org/officeDocument/2006/relationships/hyperlink" Target="https://www.uniprot.org/uniprot/?query=author:%22Wei+C.%22&amp;sort=score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bi.ac.uk/QuickGO/term/GO:0009867" TargetMode="External"/><Relationship Id="rId11" Type="http://schemas.openxmlformats.org/officeDocument/2006/relationships/hyperlink" Target="https://www.uniprot.org/uniprot/?query=author:%22Brown+D.%22&amp;sort=score" TargetMode="External"/><Relationship Id="rId24" Type="http://schemas.openxmlformats.org/officeDocument/2006/relationships/hyperlink" Target="https://www.uniprot.org/uniprot/?query=author:%22Nan+J.%22&amp;sort=score" TargetMode="External"/><Relationship Id="rId32" Type="http://schemas.openxmlformats.org/officeDocument/2006/relationships/hyperlink" Target="https://www.uniprot.org/uniprot/?query=author:%22Su+X.-D.%22&amp;sort=score" TargetMode="External"/><Relationship Id="rId37" Type="http://schemas.openxmlformats.org/officeDocument/2006/relationships/hyperlink" Target="https://www.uniprot.org/uniprot/?query=author:%22Zheng+L.%22&amp;sort=score" TargetMode="External"/><Relationship Id="rId40" Type="http://schemas.openxmlformats.org/officeDocument/2006/relationships/hyperlink" Target="https://www.uniprot.org/uniprot/?query=author:%22Liu+S.%22&amp;sort=score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ebi.ac.uk/QuickGO/term/GO:0009740" TargetMode="External"/><Relationship Id="rId15" Type="http://schemas.openxmlformats.org/officeDocument/2006/relationships/hyperlink" Target="https://www.uniprot.org/uniprot/?query=author:%22Krishnaswamy+S.%22&amp;sort=score" TargetMode="External"/><Relationship Id="rId23" Type="http://schemas.openxmlformats.org/officeDocument/2006/relationships/hyperlink" Target="https://www.uniprot.org/uniprot/?query=author:%22Duan+M.-R.%22&amp;sort=score" TargetMode="External"/><Relationship Id="rId28" Type="http://schemas.openxmlformats.org/officeDocument/2006/relationships/hyperlink" Target="https://www.uniprot.org/uniprot/?query=author:%22Li+L.%22&amp;sort=score" TargetMode="External"/><Relationship Id="rId36" Type="http://schemas.openxmlformats.org/officeDocument/2006/relationships/hyperlink" Target="https://www.uniprot.org/uniprot/?query=author:%22Qu+M.%22&amp;sort=score" TargetMode="External"/><Relationship Id="rId10" Type="http://schemas.openxmlformats.org/officeDocument/2006/relationships/hyperlink" Target="https://www.uniprot.org/uniprot/?query=author:%22Tian+L.%22&amp;sort=score" TargetMode="External"/><Relationship Id="rId19" Type="http://schemas.openxmlformats.org/officeDocument/2006/relationships/hyperlink" Target="https://doi.org/10.1105/tpc.16.00958" TargetMode="External"/><Relationship Id="rId31" Type="http://schemas.openxmlformats.org/officeDocument/2006/relationships/hyperlink" Target="https://www.uniprot.org/uniprot/?query=author:%22Li+Y.%22&amp;sort=score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www.uniprot.org/uniprot/?query=author:%22Riechmann+J.L.%22&amp;sort=score" TargetMode="External"/><Relationship Id="rId9" Type="http://schemas.openxmlformats.org/officeDocument/2006/relationships/hyperlink" Target="https://www.uniprot.org/uniprot/?query=author:%22Yang+Z.%22&amp;sort=score" TargetMode="External"/><Relationship Id="rId14" Type="http://schemas.openxmlformats.org/officeDocument/2006/relationships/hyperlink" Target="http://dx.doi.org/10.1007/s11103-020-00993-1" TargetMode="External"/><Relationship Id="rId22" Type="http://schemas.openxmlformats.org/officeDocument/2006/relationships/hyperlink" Target="http://www.ncbi.nlm.nih.gov/pubmed/26829982" TargetMode="External"/><Relationship Id="rId27" Type="http://schemas.openxmlformats.org/officeDocument/2006/relationships/hyperlink" Target="https://www.uniprot.org/uniprot/?query=author:%22Lu+L.%22&amp;sort=score" TargetMode="External"/><Relationship Id="rId30" Type="http://schemas.openxmlformats.org/officeDocument/2006/relationships/hyperlink" Target="https://www.uniprot.org/uniprot/?query=author:%22Lai+L.%22&amp;sort=score" TargetMode="External"/><Relationship Id="rId35" Type="http://schemas.openxmlformats.org/officeDocument/2006/relationships/hyperlink" Target="https://www.uniprot.org/uniprot/?query=author:%22Ji+X.%22&amp;sort=score" TargetMode="External"/><Relationship Id="rId43" Type="http://schemas.openxmlformats.org/officeDocument/2006/relationships/hyperlink" Target="http://dx.doi.org/10.1111/nph.13387" TargetMode="External"/><Relationship Id="rId8" Type="http://schemas.openxmlformats.org/officeDocument/2006/relationships/hyperlink" Target="https://www.uniprot.org/uniprot/?query=author:%22Klessig+D.F.%22&amp;sort=score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niprot.org/uniprot/?query=author:%22Wu+K.%22&amp;sort=score" TargetMode="External"/><Relationship Id="rId17" Type="http://schemas.openxmlformats.org/officeDocument/2006/relationships/hyperlink" Target="http://dx.doi.org/10.1007/s11103-010-9711-7" TargetMode="External"/><Relationship Id="rId25" Type="http://schemas.openxmlformats.org/officeDocument/2006/relationships/hyperlink" Target="https://www.uniprot.org/uniprot/?query=author:%22Liang+Y.-H.%22&amp;sort=score" TargetMode="External"/><Relationship Id="rId33" Type="http://schemas.openxmlformats.org/officeDocument/2006/relationships/hyperlink" Target="http://dx.doi.org/10.1093/nar/gkm001" TargetMode="External"/><Relationship Id="rId38" Type="http://schemas.openxmlformats.org/officeDocument/2006/relationships/hyperlink" Target="https://www.uniprot.org/uniprot/?query=author:%22Tan+Z.%22&amp;sort=score" TargetMode="External"/><Relationship Id="rId20" Type="http://schemas.openxmlformats.org/officeDocument/2006/relationships/hyperlink" Target="https://www.uniprot.org/uniprot/?query=author:%22Klessig+D.F.%22&amp;sort=score" TargetMode="External"/><Relationship Id="rId41" Type="http://schemas.openxmlformats.org/officeDocument/2006/relationships/hyperlink" Target="https://www.uniprot.org/uniprot/?query=author:%22Zhang+B.%22&amp;sort=scor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4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3-05-18T19:00:00Z</dcterms:created>
  <dcterms:modified xsi:type="dcterms:W3CDTF">2023-05-18T19:06:00Z</dcterms:modified>
</cp:coreProperties>
</file>